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791B9" w14:textId="456E6E20" w:rsidR="004326D4" w:rsidRPr="00E65C3C" w:rsidRDefault="00E67669" w:rsidP="00E65C3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C59ACCB" wp14:editId="715F09CF">
            <wp:extent cx="3627628" cy="18796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5153" cy="1883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0A0D7" w14:textId="63FD6D8C" w:rsidR="006D0215" w:rsidRPr="006D79B1" w:rsidRDefault="00E65C3C" w:rsidP="004B03C9">
      <w:pPr>
        <w:spacing w:line="276" w:lineRule="auto"/>
        <w:jc w:val="both"/>
        <w:rPr>
          <w:rFonts w:ascii="Times New Roman" w:hAnsi="Times New Roman" w:cs="Times New Roman"/>
        </w:rPr>
      </w:pPr>
      <w:r w:rsidRPr="006D79B1">
        <w:rPr>
          <w:rFonts w:ascii="Times New Roman" w:hAnsi="Times New Roman" w:cs="Times New Roman"/>
          <w:b/>
          <w:bCs/>
        </w:rPr>
        <w:t>Supplemental Fig. 1</w:t>
      </w:r>
      <w:r w:rsidR="004326D4" w:rsidRPr="006D79B1">
        <w:rPr>
          <w:rFonts w:ascii="Times New Roman" w:hAnsi="Times New Roman" w:cs="Times New Roman"/>
          <w:b/>
          <w:bCs/>
        </w:rPr>
        <w:t xml:space="preserve">. </w:t>
      </w:r>
      <w:r w:rsidR="004B03C9" w:rsidRPr="006D79B1">
        <w:rPr>
          <w:rFonts w:ascii="Times New Roman" w:hAnsi="Times New Roman" w:cs="Times New Roman"/>
        </w:rPr>
        <w:t>Specimen</w:t>
      </w:r>
      <w:r w:rsidR="004B03C9" w:rsidRPr="006D79B1">
        <w:rPr>
          <w:rFonts w:ascii="Times New Roman" w:hAnsi="Times New Roman" w:cs="Times New Roman"/>
          <w:b/>
          <w:bCs/>
        </w:rPr>
        <w:t xml:space="preserve"> </w:t>
      </w:r>
      <w:r w:rsidR="004B03C9" w:rsidRPr="006D79B1">
        <w:rPr>
          <w:rFonts w:ascii="Times New Roman" w:hAnsi="Times New Roman" w:cs="Times New Roman"/>
        </w:rPr>
        <w:t xml:space="preserve">preparation in cadaveric morphometric analysis. </w:t>
      </w:r>
      <w:r w:rsidR="00E67669">
        <w:rPr>
          <w:rFonts w:ascii="Times New Roman" w:hAnsi="Times New Roman" w:cs="Times New Roman"/>
        </w:rPr>
        <w:t>a</w:t>
      </w:r>
      <w:r w:rsidR="004B03C9" w:rsidRPr="006D79B1">
        <w:rPr>
          <w:rFonts w:ascii="Times New Roman" w:hAnsi="Times New Roman" w:cs="Times New Roman"/>
        </w:rPr>
        <w:t xml:space="preserve">). Soft tissues, including skin, subcutaneous tissues, deltoid, and pectoralis major muscle, </w:t>
      </w:r>
      <w:r w:rsidR="000E4B36">
        <w:rPr>
          <w:rFonts w:ascii="Times New Roman" w:hAnsi="Times New Roman" w:cs="Times New Roman"/>
        </w:rPr>
        <w:t>are</w:t>
      </w:r>
      <w:r w:rsidR="004B03C9" w:rsidRPr="006D79B1">
        <w:rPr>
          <w:rFonts w:ascii="Times New Roman" w:hAnsi="Times New Roman" w:cs="Times New Roman"/>
        </w:rPr>
        <w:t xml:space="preserve"> removed to expose the coracoid process, </w:t>
      </w:r>
      <w:r w:rsidR="00EE07EE" w:rsidRPr="006D79B1">
        <w:rPr>
          <w:rFonts w:ascii="Times New Roman" w:hAnsi="Times New Roman" w:cs="Times New Roman"/>
        </w:rPr>
        <w:t>conjoint tendon (</w:t>
      </w:r>
      <w:r w:rsidR="004B03C9" w:rsidRPr="006D79B1">
        <w:rPr>
          <w:rFonts w:ascii="Times New Roman" w:hAnsi="Times New Roman" w:cs="Times New Roman"/>
        </w:rPr>
        <w:t>CT</w:t>
      </w:r>
      <w:r w:rsidR="00EE07EE" w:rsidRPr="006D79B1">
        <w:rPr>
          <w:rFonts w:ascii="Times New Roman" w:hAnsi="Times New Roman" w:cs="Times New Roman"/>
        </w:rPr>
        <w:t>)</w:t>
      </w:r>
      <w:r w:rsidR="004B03C9" w:rsidRPr="006D79B1">
        <w:rPr>
          <w:rFonts w:ascii="Times New Roman" w:hAnsi="Times New Roman" w:cs="Times New Roman"/>
        </w:rPr>
        <w:t xml:space="preserve">, </w:t>
      </w:r>
      <w:r w:rsidR="00D44E64" w:rsidRPr="00D44E64">
        <w:rPr>
          <w:rFonts w:ascii="Times New Roman" w:hAnsi="Times New Roman" w:cs="Times New Roman"/>
        </w:rPr>
        <w:t>pectoralis minor</w:t>
      </w:r>
      <w:r w:rsidR="00D44E64">
        <w:rPr>
          <w:rFonts w:ascii="Times New Roman" w:hAnsi="Times New Roman" w:cs="Times New Roman"/>
        </w:rPr>
        <w:t xml:space="preserve"> </w:t>
      </w:r>
      <w:r w:rsidR="00D44E64">
        <w:rPr>
          <w:rFonts w:ascii="Times New Roman" w:hAnsi="Times New Roman" w:cs="Times New Roman" w:hint="eastAsia"/>
        </w:rPr>
        <w:t>(</w:t>
      </w:r>
      <w:r w:rsidR="004B03C9" w:rsidRPr="006D79B1">
        <w:rPr>
          <w:rFonts w:ascii="Times New Roman" w:hAnsi="Times New Roman" w:cs="Times New Roman"/>
        </w:rPr>
        <w:t>PM</w:t>
      </w:r>
      <w:r w:rsidR="00D44E64">
        <w:rPr>
          <w:rFonts w:ascii="Times New Roman" w:hAnsi="Times New Roman" w:cs="Times New Roman"/>
        </w:rPr>
        <w:t>)</w:t>
      </w:r>
      <w:r w:rsidR="004B03C9" w:rsidRPr="006D79B1">
        <w:rPr>
          <w:rFonts w:ascii="Times New Roman" w:hAnsi="Times New Roman" w:cs="Times New Roman"/>
        </w:rPr>
        <w:t xml:space="preserve">, coracoacromial ligament (CAL), and </w:t>
      </w:r>
      <w:r w:rsidR="002F52CB">
        <w:rPr>
          <w:rFonts w:ascii="Times New Roman" w:hAnsi="Times New Roman" w:cs="Times New Roman" w:hint="eastAsia"/>
        </w:rPr>
        <w:t>c</w:t>
      </w:r>
      <w:r w:rsidR="002F52CB" w:rsidRPr="006D79B1">
        <w:rPr>
          <w:rFonts w:ascii="Times New Roman" w:hAnsi="Times New Roman" w:cs="Times New Roman"/>
        </w:rPr>
        <w:t xml:space="preserve">oracoclavicular ligament </w:t>
      </w:r>
      <w:r w:rsidR="002F52CB">
        <w:rPr>
          <w:rFonts w:ascii="Times New Roman" w:hAnsi="Times New Roman" w:cs="Times New Roman"/>
        </w:rPr>
        <w:t>[</w:t>
      </w:r>
      <w:r w:rsidR="002F52CB" w:rsidRPr="006D79B1">
        <w:rPr>
          <w:rFonts w:ascii="Times New Roman" w:hAnsi="Times New Roman" w:cs="Times New Roman"/>
        </w:rPr>
        <w:t>CCL</w:t>
      </w:r>
      <w:r w:rsidR="002F52CB">
        <w:rPr>
          <w:rFonts w:ascii="Times New Roman" w:hAnsi="Times New Roman" w:cs="Times New Roman"/>
        </w:rPr>
        <w:t xml:space="preserve">, including </w:t>
      </w:r>
      <w:r w:rsidR="00D44E64" w:rsidRPr="00D44E64">
        <w:rPr>
          <w:rFonts w:ascii="Times New Roman" w:hAnsi="Times New Roman" w:cs="Times New Roman"/>
        </w:rPr>
        <w:t>trapezoid ligament (TL) and conoid ligament (CL)</w:t>
      </w:r>
      <w:r w:rsidR="002F52CB">
        <w:rPr>
          <w:rFonts w:ascii="Times New Roman" w:hAnsi="Times New Roman" w:cs="Times New Roman"/>
        </w:rPr>
        <w:t>]</w:t>
      </w:r>
      <w:r w:rsidR="004B03C9" w:rsidRPr="006D79B1">
        <w:rPr>
          <w:rFonts w:ascii="Times New Roman" w:hAnsi="Times New Roman" w:cs="Times New Roman"/>
        </w:rPr>
        <w:t xml:space="preserve">. </w:t>
      </w:r>
      <w:r w:rsidR="00E67669">
        <w:rPr>
          <w:rFonts w:ascii="Times New Roman" w:hAnsi="Times New Roman" w:cs="Times New Roman"/>
        </w:rPr>
        <w:t>b</w:t>
      </w:r>
      <w:r w:rsidR="004B03C9" w:rsidRPr="006D79B1">
        <w:rPr>
          <w:rFonts w:ascii="Times New Roman" w:hAnsi="Times New Roman" w:cs="Times New Roman"/>
        </w:rPr>
        <w:t>).</w:t>
      </w:r>
      <w:r w:rsidR="00663B61">
        <w:rPr>
          <w:rFonts w:ascii="Times New Roman" w:hAnsi="Times New Roman" w:cs="Times New Roman"/>
        </w:rPr>
        <w:t xml:space="preserve"> </w:t>
      </w:r>
      <w:r w:rsidR="004B03C9" w:rsidRPr="006D79B1">
        <w:rPr>
          <w:rFonts w:ascii="Times New Roman" w:hAnsi="Times New Roman" w:cs="Times New Roman"/>
        </w:rPr>
        <w:t xml:space="preserve"> The root of the coracoid process </w:t>
      </w:r>
      <w:r w:rsidR="000E4B36">
        <w:rPr>
          <w:rFonts w:ascii="Times New Roman" w:hAnsi="Times New Roman" w:cs="Times New Roman"/>
        </w:rPr>
        <w:t>is</w:t>
      </w:r>
      <w:r w:rsidR="004B03C9" w:rsidRPr="006D79B1">
        <w:rPr>
          <w:rFonts w:ascii="Times New Roman" w:hAnsi="Times New Roman" w:cs="Times New Roman"/>
        </w:rPr>
        <w:t xml:space="preserve"> sawed off, ligaments and tendons were removed from the coracoid process</w:t>
      </w:r>
      <w:r w:rsidR="00D44E64">
        <w:rPr>
          <w:rFonts w:ascii="Times New Roman" w:hAnsi="Times New Roman" w:cs="Times New Roman"/>
        </w:rPr>
        <w:t>.</w:t>
      </w:r>
      <w:r w:rsidR="00D44E64" w:rsidRPr="00D44E64">
        <w:rPr>
          <w:rFonts w:ascii="Times New Roman" w:hAnsi="Times New Roman" w:cs="Times New Roman"/>
        </w:rPr>
        <w:t xml:space="preserve"> </w:t>
      </w:r>
    </w:p>
    <w:sectPr w:rsidR="006D0215" w:rsidRPr="006D79B1" w:rsidSect="00A241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26D35" w14:textId="77777777" w:rsidR="004D2F6C" w:rsidRDefault="004D2F6C" w:rsidP="003B6089">
      <w:r>
        <w:separator/>
      </w:r>
    </w:p>
  </w:endnote>
  <w:endnote w:type="continuationSeparator" w:id="0">
    <w:p w14:paraId="18457F3A" w14:textId="77777777" w:rsidR="004D2F6C" w:rsidRDefault="004D2F6C" w:rsidP="003B6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4D991" w14:textId="77777777" w:rsidR="004D2F6C" w:rsidRDefault="004D2F6C" w:rsidP="003B6089">
      <w:r>
        <w:separator/>
      </w:r>
    </w:p>
  </w:footnote>
  <w:footnote w:type="continuationSeparator" w:id="0">
    <w:p w14:paraId="638E3712" w14:textId="77777777" w:rsidR="004D2F6C" w:rsidRDefault="004D2F6C" w:rsidP="003B60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352"/>
    <w:rsid w:val="00001AA1"/>
    <w:rsid w:val="00010B6F"/>
    <w:rsid w:val="00022861"/>
    <w:rsid w:val="0002339F"/>
    <w:rsid w:val="0002395E"/>
    <w:rsid w:val="0005074B"/>
    <w:rsid w:val="00066F2B"/>
    <w:rsid w:val="00071A78"/>
    <w:rsid w:val="00077B44"/>
    <w:rsid w:val="0009073F"/>
    <w:rsid w:val="000912B4"/>
    <w:rsid w:val="000A4296"/>
    <w:rsid w:val="000A6A50"/>
    <w:rsid w:val="000B23F0"/>
    <w:rsid w:val="000B63DA"/>
    <w:rsid w:val="000E4B36"/>
    <w:rsid w:val="000F176D"/>
    <w:rsid w:val="000F5292"/>
    <w:rsid w:val="00110655"/>
    <w:rsid w:val="00112A90"/>
    <w:rsid w:val="00115C07"/>
    <w:rsid w:val="0011704E"/>
    <w:rsid w:val="00130B61"/>
    <w:rsid w:val="0013203F"/>
    <w:rsid w:val="001338D1"/>
    <w:rsid w:val="001346C5"/>
    <w:rsid w:val="00137760"/>
    <w:rsid w:val="00137CA7"/>
    <w:rsid w:val="00155C19"/>
    <w:rsid w:val="001573D9"/>
    <w:rsid w:val="00160179"/>
    <w:rsid w:val="00161981"/>
    <w:rsid w:val="00172FE4"/>
    <w:rsid w:val="0017625F"/>
    <w:rsid w:val="001838DD"/>
    <w:rsid w:val="0019301D"/>
    <w:rsid w:val="001977C2"/>
    <w:rsid w:val="001B164E"/>
    <w:rsid w:val="001B5DDC"/>
    <w:rsid w:val="001C6401"/>
    <w:rsid w:val="001F52CC"/>
    <w:rsid w:val="001F75E7"/>
    <w:rsid w:val="002127B8"/>
    <w:rsid w:val="002146B0"/>
    <w:rsid w:val="00222744"/>
    <w:rsid w:val="002314E1"/>
    <w:rsid w:val="0023364A"/>
    <w:rsid w:val="002401E2"/>
    <w:rsid w:val="00240636"/>
    <w:rsid w:val="00250628"/>
    <w:rsid w:val="00261322"/>
    <w:rsid w:val="00267522"/>
    <w:rsid w:val="00273D0C"/>
    <w:rsid w:val="002868D3"/>
    <w:rsid w:val="002A0563"/>
    <w:rsid w:val="002A09B6"/>
    <w:rsid w:val="002A387E"/>
    <w:rsid w:val="002A59B9"/>
    <w:rsid w:val="002A5E95"/>
    <w:rsid w:val="002B558D"/>
    <w:rsid w:val="002B771C"/>
    <w:rsid w:val="002C5CEE"/>
    <w:rsid w:val="002D1FB6"/>
    <w:rsid w:val="002D715D"/>
    <w:rsid w:val="002E2A61"/>
    <w:rsid w:val="002E2EA3"/>
    <w:rsid w:val="002E3311"/>
    <w:rsid w:val="002E7623"/>
    <w:rsid w:val="002F0DAC"/>
    <w:rsid w:val="002F52CB"/>
    <w:rsid w:val="002F5738"/>
    <w:rsid w:val="002F66D9"/>
    <w:rsid w:val="00305F7B"/>
    <w:rsid w:val="00315205"/>
    <w:rsid w:val="003268A6"/>
    <w:rsid w:val="00346FF5"/>
    <w:rsid w:val="0035535D"/>
    <w:rsid w:val="00360E60"/>
    <w:rsid w:val="003656DE"/>
    <w:rsid w:val="00372848"/>
    <w:rsid w:val="00372870"/>
    <w:rsid w:val="00375213"/>
    <w:rsid w:val="003769A4"/>
    <w:rsid w:val="00377716"/>
    <w:rsid w:val="00387634"/>
    <w:rsid w:val="00396318"/>
    <w:rsid w:val="003B6089"/>
    <w:rsid w:val="003D3A45"/>
    <w:rsid w:val="003D61BA"/>
    <w:rsid w:val="003E14A8"/>
    <w:rsid w:val="003F2662"/>
    <w:rsid w:val="004102F5"/>
    <w:rsid w:val="00410CA1"/>
    <w:rsid w:val="004171A7"/>
    <w:rsid w:val="0042089E"/>
    <w:rsid w:val="00425AEF"/>
    <w:rsid w:val="0042604F"/>
    <w:rsid w:val="004326D4"/>
    <w:rsid w:val="0044019B"/>
    <w:rsid w:val="004425A3"/>
    <w:rsid w:val="00445E57"/>
    <w:rsid w:val="004502DE"/>
    <w:rsid w:val="00453D97"/>
    <w:rsid w:val="00456D52"/>
    <w:rsid w:val="00457920"/>
    <w:rsid w:val="004610E6"/>
    <w:rsid w:val="00466080"/>
    <w:rsid w:val="00471E99"/>
    <w:rsid w:val="00477929"/>
    <w:rsid w:val="00481D45"/>
    <w:rsid w:val="00494628"/>
    <w:rsid w:val="00497028"/>
    <w:rsid w:val="004A0257"/>
    <w:rsid w:val="004B03C9"/>
    <w:rsid w:val="004B1DEB"/>
    <w:rsid w:val="004B2370"/>
    <w:rsid w:val="004C2D6D"/>
    <w:rsid w:val="004D1949"/>
    <w:rsid w:val="004D264E"/>
    <w:rsid w:val="004D2F6C"/>
    <w:rsid w:val="004F1A1E"/>
    <w:rsid w:val="004F7DA9"/>
    <w:rsid w:val="0050352F"/>
    <w:rsid w:val="005100E1"/>
    <w:rsid w:val="005136D6"/>
    <w:rsid w:val="0053104C"/>
    <w:rsid w:val="00541CBF"/>
    <w:rsid w:val="00545B7A"/>
    <w:rsid w:val="00545C69"/>
    <w:rsid w:val="00553E11"/>
    <w:rsid w:val="00553FC1"/>
    <w:rsid w:val="0056174C"/>
    <w:rsid w:val="005652ED"/>
    <w:rsid w:val="00583B6B"/>
    <w:rsid w:val="005A67BF"/>
    <w:rsid w:val="005B028D"/>
    <w:rsid w:val="005C3121"/>
    <w:rsid w:val="005C35E7"/>
    <w:rsid w:val="005C76CB"/>
    <w:rsid w:val="005D0E0A"/>
    <w:rsid w:val="005E68C2"/>
    <w:rsid w:val="005F777F"/>
    <w:rsid w:val="00604461"/>
    <w:rsid w:val="00613F37"/>
    <w:rsid w:val="00614768"/>
    <w:rsid w:val="00615C10"/>
    <w:rsid w:val="0061613B"/>
    <w:rsid w:val="006219C1"/>
    <w:rsid w:val="006305E7"/>
    <w:rsid w:val="0063175C"/>
    <w:rsid w:val="006330B8"/>
    <w:rsid w:val="006368C6"/>
    <w:rsid w:val="0064648B"/>
    <w:rsid w:val="00653D1C"/>
    <w:rsid w:val="006564CC"/>
    <w:rsid w:val="00663B61"/>
    <w:rsid w:val="00664F9C"/>
    <w:rsid w:val="00670773"/>
    <w:rsid w:val="00673D0B"/>
    <w:rsid w:val="00674BA7"/>
    <w:rsid w:val="00684250"/>
    <w:rsid w:val="006846D7"/>
    <w:rsid w:val="006912B9"/>
    <w:rsid w:val="0069162D"/>
    <w:rsid w:val="0069177C"/>
    <w:rsid w:val="00693D5C"/>
    <w:rsid w:val="006A4897"/>
    <w:rsid w:val="006B1A14"/>
    <w:rsid w:val="006B39BC"/>
    <w:rsid w:val="006B4F02"/>
    <w:rsid w:val="006B6753"/>
    <w:rsid w:val="006C3891"/>
    <w:rsid w:val="006C5676"/>
    <w:rsid w:val="006D0215"/>
    <w:rsid w:val="006D79B1"/>
    <w:rsid w:val="006E7136"/>
    <w:rsid w:val="006E7EDA"/>
    <w:rsid w:val="00704CED"/>
    <w:rsid w:val="00704D71"/>
    <w:rsid w:val="00707470"/>
    <w:rsid w:val="00714A18"/>
    <w:rsid w:val="007152DA"/>
    <w:rsid w:val="00716617"/>
    <w:rsid w:val="00717096"/>
    <w:rsid w:val="0071722B"/>
    <w:rsid w:val="007173C3"/>
    <w:rsid w:val="00717755"/>
    <w:rsid w:val="007236F4"/>
    <w:rsid w:val="0072472B"/>
    <w:rsid w:val="0073182F"/>
    <w:rsid w:val="0074580B"/>
    <w:rsid w:val="00746830"/>
    <w:rsid w:val="00747259"/>
    <w:rsid w:val="00753092"/>
    <w:rsid w:val="00763019"/>
    <w:rsid w:val="00766917"/>
    <w:rsid w:val="00772E20"/>
    <w:rsid w:val="00780E15"/>
    <w:rsid w:val="00785742"/>
    <w:rsid w:val="00787222"/>
    <w:rsid w:val="007B6166"/>
    <w:rsid w:val="007C30AB"/>
    <w:rsid w:val="007C31A0"/>
    <w:rsid w:val="007C6FB8"/>
    <w:rsid w:val="007C7CFD"/>
    <w:rsid w:val="007D6E0B"/>
    <w:rsid w:val="007E1359"/>
    <w:rsid w:val="007E5B96"/>
    <w:rsid w:val="00811303"/>
    <w:rsid w:val="00815439"/>
    <w:rsid w:val="00820B94"/>
    <w:rsid w:val="00822A26"/>
    <w:rsid w:val="008253EE"/>
    <w:rsid w:val="0084289E"/>
    <w:rsid w:val="008449B6"/>
    <w:rsid w:val="00850B9A"/>
    <w:rsid w:val="00860056"/>
    <w:rsid w:val="00865038"/>
    <w:rsid w:val="0087104A"/>
    <w:rsid w:val="00871303"/>
    <w:rsid w:val="00873119"/>
    <w:rsid w:val="00885DD4"/>
    <w:rsid w:val="008941BE"/>
    <w:rsid w:val="00897762"/>
    <w:rsid w:val="008A4D01"/>
    <w:rsid w:val="008A7E4D"/>
    <w:rsid w:val="008B346E"/>
    <w:rsid w:val="008C29BD"/>
    <w:rsid w:val="008D172E"/>
    <w:rsid w:val="008D1E04"/>
    <w:rsid w:val="008D69FC"/>
    <w:rsid w:val="008D6E47"/>
    <w:rsid w:val="008E56B3"/>
    <w:rsid w:val="009064D2"/>
    <w:rsid w:val="009143B3"/>
    <w:rsid w:val="00914C45"/>
    <w:rsid w:val="00916E83"/>
    <w:rsid w:val="0093017A"/>
    <w:rsid w:val="00930CA5"/>
    <w:rsid w:val="009506EB"/>
    <w:rsid w:val="0095688C"/>
    <w:rsid w:val="00966094"/>
    <w:rsid w:val="00971968"/>
    <w:rsid w:val="00981584"/>
    <w:rsid w:val="0098251E"/>
    <w:rsid w:val="00985804"/>
    <w:rsid w:val="0099424C"/>
    <w:rsid w:val="009A25AB"/>
    <w:rsid w:val="009A389D"/>
    <w:rsid w:val="009A589B"/>
    <w:rsid w:val="009B0054"/>
    <w:rsid w:val="009B28E4"/>
    <w:rsid w:val="009B2BED"/>
    <w:rsid w:val="009B4AC1"/>
    <w:rsid w:val="009C1FC8"/>
    <w:rsid w:val="009C772C"/>
    <w:rsid w:val="009D352B"/>
    <w:rsid w:val="009D4129"/>
    <w:rsid w:val="009E489D"/>
    <w:rsid w:val="009E65A1"/>
    <w:rsid w:val="009F143E"/>
    <w:rsid w:val="00A214F9"/>
    <w:rsid w:val="00A241D9"/>
    <w:rsid w:val="00A31AC7"/>
    <w:rsid w:val="00A31D60"/>
    <w:rsid w:val="00A34888"/>
    <w:rsid w:val="00A41BF9"/>
    <w:rsid w:val="00A44919"/>
    <w:rsid w:val="00A5260E"/>
    <w:rsid w:val="00A55271"/>
    <w:rsid w:val="00A55DE5"/>
    <w:rsid w:val="00A5753A"/>
    <w:rsid w:val="00A86B6F"/>
    <w:rsid w:val="00A946C8"/>
    <w:rsid w:val="00A9534D"/>
    <w:rsid w:val="00AA0C42"/>
    <w:rsid w:val="00AA1FAB"/>
    <w:rsid w:val="00AA2089"/>
    <w:rsid w:val="00AA37E3"/>
    <w:rsid w:val="00AC025F"/>
    <w:rsid w:val="00AC1331"/>
    <w:rsid w:val="00AD4CC4"/>
    <w:rsid w:val="00AD5B87"/>
    <w:rsid w:val="00AD703F"/>
    <w:rsid w:val="00AE5804"/>
    <w:rsid w:val="00B006D4"/>
    <w:rsid w:val="00B0103C"/>
    <w:rsid w:val="00B110A5"/>
    <w:rsid w:val="00B12352"/>
    <w:rsid w:val="00B22B56"/>
    <w:rsid w:val="00B259F3"/>
    <w:rsid w:val="00B40A99"/>
    <w:rsid w:val="00B413C6"/>
    <w:rsid w:val="00B41C84"/>
    <w:rsid w:val="00B448CA"/>
    <w:rsid w:val="00B471A0"/>
    <w:rsid w:val="00B51AE5"/>
    <w:rsid w:val="00B526B9"/>
    <w:rsid w:val="00B56773"/>
    <w:rsid w:val="00B56A5D"/>
    <w:rsid w:val="00B64289"/>
    <w:rsid w:val="00B67179"/>
    <w:rsid w:val="00B672C1"/>
    <w:rsid w:val="00B81616"/>
    <w:rsid w:val="00B82DA7"/>
    <w:rsid w:val="00B86E50"/>
    <w:rsid w:val="00B877C0"/>
    <w:rsid w:val="00B96A9C"/>
    <w:rsid w:val="00BA363C"/>
    <w:rsid w:val="00BA6EFF"/>
    <w:rsid w:val="00BA7E1C"/>
    <w:rsid w:val="00BB45A7"/>
    <w:rsid w:val="00BC11BD"/>
    <w:rsid w:val="00BC300D"/>
    <w:rsid w:val="00BC66B6"/>
    <w:rsid w:val="00BD3631"/>
    <w:rsid w:val="00BD7B27"/>
    <w:rsid w:val="00BE13DA"/>
    <w:rsid w:val="00BE1872"/>
    <w:rsid w:val="00BE3F18"/>
    <w:rsid w:val="00BE4A39"/>
    <w:rsid w:val="00C16C33"/>
    <w:rsid w:val="00C21CE2"/>
    <w:rsid w:val="00C25C50"/>
    <w:rsid w:val="00C25D7A"/>
    <w:rsid w:val="00C36628"/>
    <w:rsid w:val="00C36FAE"/>
    <w:rsid w:val="00C37F31"/>
    <w:rsid w:val="00C43216"/>
    <w:rsid w:val="00C47228"/>
    <w:rsid w:val="00C54969"/>
    <w:rsid w:val="00C57CA3"/>
    <w:rsid w:val="00C67097"/>
    <w:rsid w:val="00C700EE"/>
    <w:rsid w:val="00C75796"/>
    <w:rsid w:val="00C818B4"/>
    <w:rsid w:val="00C90C48"/>
    <w:rsid w:val="00C92630"/>
    <w:rsid w:val="00CA0D28"/>
    <w:rsid w:val="00CA3AD0"/>
    <w:rsid w:val="00CC16E2"/>
    <w:rsid w:val="00CC2F29"/>
    <w:rsid w:val="00CD10E2"/>
    <w:rsid w:val="00CD6CBE"/>
    <w:rsid w:val="00CE4CA0"/>
    <w:rsid w:val="00CF1939"/>
    <w:rsid w:val="00CF49C4"/>
    <w:rsid w:val="00CF6C1D"/>
    <w:rsid w:val="00D0337A"/>
    <w:rsid w:val="00D32252"/>
    <w:rsid w:val="00D32A77"/>
    <w:rsid w:val="00D41A5E"/>
    <w:rsid w:val="00D435BA"/>
    <w:rsid w:val="00D44E64"/>
    <w:rsid w:val="00D55D57"/>
    <w:rsid w:val="00D56E89"/>
    <w:rsid w:val="00D629CB"/>
    <w:rsid w:val="00D64D75"/>
    <w:rsid w:val="00D67CD8"/>
    <w:rsid w:val="00D8591C"/>
    <w:rsid w:val="00D85EBE"/>
    <w:rsid w:val="00D9127D"/>
    <w:rsid w:val="00D97524"/>
    <w:rsid w:val="00DA4E95"/>
    <w:rsid w:val="00DA6A23"/>
    <w:rsid w:val="00DB0E69"/>
    <w:rsid w:val="00DC6D27"/>
    <w:rsid w:val="00DC6F7F"/>
    <w:rsid w:val="00DD44D5"/>
    <w:rsid w:val="00DE387E"/>
    <w:rsid w:val="00DF1378"/>
    <w:rsid w:val="00DF5656"/>
    <w:rsid w:val="00DF7DCF"/>
    <w:rsid w:val="00E0592E"/>
    <w:rsid w:val="00E1134D"/>
    <w:rsid w:val="00E11C63"/>
    <w:rsid w:val="00E14D64"/>
    <w:rsid w:val="00E33C95"/>
    <w:rsid w:val="00E374A5"/>
    <w:rsid w:val="00E41226"/>
    <w:rsid w:val="00E43726"/>
    <w:rsid w:val="00E50069"/>
    <w:rsid w:val="00E50FE9"/>
    <w:rsid w:val="00E52C98"/>
    <w:rsid w:val="00E6312D"/>
    <w:rsid w:val="00E65C3C"/>
    <w:rsid w:val="00E67669"/>
    <w:rsid w:val="00E7085E"/>
    <w:rsid w:val="00E716E6"/>
    <w:rsid w:val="00E729B0"/>
    <w:rsid w:val="00E81035"/>
    <w:rsid w:val="00E8242C"/>
    <w:rsid w:val="00E833AE"/>
    <w:rsid w:val="00E84976"/>
    <w:rsid w:val="00E90CCD"/>
    <w:rsid w:val="00E94EE7"/>
    <w:rsid w:val="00EA7728"/>
    <w:rsid w:val="00EB2B53"/>
    <w:rsid w:val="00EB2C81"/>
    <w:rsid w:val="00EB3352"/>
    <w:rsid w:val="00EC14C7"/>
    <w:rsid w:val="00EC633F"/>
    <w:rsid w:val="00ED39B0"/>
    <w:rsid w:val="00EE07EE"/>
    <w:rsid w:val="00EE1E89"/>
    <w:rsid w:val="00EE1EC5"/>
    <w:rsid w:val="00EE60EE"/>
    <w:rsid w:val="00F01DEE"/>
    <w:rsid w:val="00F1298A"/>
    <w:rsid w:val="00F17E03"/>
    <w:rsid w:val="00F2368B"/>
    <w:rsid w:val="00F25DC2"/>
    <w:rsid w:val="00F3393A"/>
    <w:rsid w:val="00F55127"/>
    <w:rsid w:val="00F6090B"/>
    <w:rsid w:val="00F6353E"/>
    <w:rsid w:val="00F63F74"/>
    <w:rsid w:val="00F66BC8"/>
    <w:rsid w:val="00F776AC"/>
    <w:rsid w:val="00F82C89"/>
    <w:rsid w:val="00F8330A"/>
    <w:rsid w:val="00F84711"/>
    <w:rsid w:val="00F97255"/>
    <w:rsid w:val="00FA0557"/>
    <w:rsid w:val="00FB04FC"/>
    <w:rsid w:val="00FB174A"/>
    <w:rsid w:val="00FB1F58"/>
    <w:rsid w:val="00FB2BD4"/>
    <w:rsid w:val="00FB6F8C"/>
    <w:rsid w:val="00FC0839"/>
    <w:rsid w:val="00FC2C2E"/>
    <w:rsid w:val="00FC2E1B"/>
    <w:rsid w:val="00FC536B"/>
    <w:rsid w:val="00FD1609"/>
    <w:rsid w:val="00FD3B97"/>
    <w:rsid w:val="00FD475C"/>
    <w:rsid w:val="00FE4AAC"/>
    <w:rsid w:val="00FE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DDAFF2"/>
  <w15:chartTrackingRefBased/>
  <w15:docId w15:val="{B0F27EAC-E489-5948-BE3F-7403F34F4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60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60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608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60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.H.</dc:creator>
  <cp:keywords/>
  <dc:description/>
  <cp:lastModifiedBy>Ren Ryan</cp:lastModifiedBy>
  <cp:revision>11</cp:revision>
  <dcterms:created xsi:type="dcterms:W3CDTF">2022-07-18T06:29:00Z</dcterms:created>
  <dcterms:modified xsi:type="dcterms:W3CDTF">2022-08-06T08:29:00Z</dcterms:modified>
</cp:coreProperties>
</file>